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E0978" w14:textId="6A3E9159" w:rsidR="002A312F" w:rsidRDefault="00B66042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DB66966" wp14:editId="14D78478">
                <wp:simplePos x="0" y="0"/>
                <wp:positionH relativeFrom="column">
                  <wp:posOffset>135802</wp:posOffset>
                </wp:positionH>
                <wp:positionV relativeFrom="paragraph">
                  <wp:posOffset>4775703</wp:posOffset>
                </wp:positionV>
                <wp:extent cx="8093798" cy="476250"/>
                <wp:effectExtent l="0" t="0" r="254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93798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8A51CF" w14:textId="23D81683" w:rsidR="00A15AF7" w:rsidRPr="00A15AF7" w:rsidRDefault="00A15AF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A15AF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Supplement file </w:t>
                            </w:r>
                            <w:r w:rsidR="00BA7B4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6</w:t>
                            </w:r>
                            <w:r w:rsidRPr="00A15AF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. </w:t>
                            </w:r>
                            <w:r w:rsidR="0092473F" w:rsidRPr="0092473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Changes in mean observed prices of </w:t>
                            </w:r>
                            <w:r w:rsidR="0092473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the s</w:t>
                            </w:r>
                            <w:r w:rsidR="00B6604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tarchy food group and other food group</w:t>
                            </w:r>
                            <w:r w:rsidR="00F17316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</w:t>
                            </w:r>
                            <w:r w:rsidR="00E34413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by </w:t>
                            </w:r>
                            <w:proofErr w:type="gramStart"/>
                            <w:r w:rsidR="0092473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r</w:t>
                            </w:r>
                            <w:r w:rsidR="00E34413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egion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B66966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10.7pt;margin-top:376.05pt;width:637.3pt;height:37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" fillcolor="white [3201]" stroked="f" strokeweight=".5pt">
                <v:textbox>
                  <w:txbxContent>
                    <w:p w14:paraId="0D8A51CF" w14:textId="23D81683" w:rsidR="00A15AF7" w:rsidRPr="00A15AF7" w:rsidRDefault="00A15AF7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A15AF7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Supplement file </w:t>
                      </w:r>
                      <w:r w:rsidR="00BA7B40">
                        <w:rPr>
                          <w:rFonts w:ascii="Times New Roman" w:hAnsi="Times New Roman" w:cs="Times New Roman"/>
                          <w:b/>
                          <w:bCs/>
                        </w:rPr>
                        <w:t>6</w:t>
                      </w:r>
                      <w:r w:rsidRPr="00A15AF7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. </w:t>
                      </w:r>
                      <w:r w:rsidR="0092473F" w:rsidRPr="0092473F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Changes in mean observed prices of </w:t>
                      </w:r>
                      <w:r w:rsidR="0092473F">
                        <w:rPr>
                          <w:rFonts w:ascii="Times New Roman" w:hAnsi="Times New Roman" w:cs="Times New Roman"/>
                          <w:b/>
                          <w:bCs/>
                        </w:rPr>
                        <w:t>the s</w:t>
                      </w:r>
                      <w:r w:rsidR="00B66042">
                        <w:rPr>
                          <w:rFonts w:ascii="Times New Roman" w:hAnsi="Times New Roman" w:cs="Times New Roman"/>
                          <w:b/>
                          <w:bCs/>
                        </w:rPr>
                        <w:t>tarchy food group and other food group</w:t>
                      </w:r>
                      <w:r w:rsidR="00F17316">
                        <w:rPr>
                          <w:rFonts w:ascii="Times New Roman" w:hAnsi="Times New Roman" w:cs="Times New Roman"/>
                          <w:b/>
                          <w:bCs/>
                        </w:rPr>
                        <w:t>s</w:t>
                      </w:r>
                      <w:r w:rsidR="00E34413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by </w:t>
                      </w:r>
                      <w:proofErr w:type="gramStart"/>
                      <w:r w:rsidR="0092473F">
                        <w:rPr>
                          <w:rFonts w:ascii="Times New Roman" w:hAnsi="Times New Roman" w:cs="Times New Roman"/>
                          <w:b/>
                          <w:bCs/>
                        </w:rPr>
                        <w:t>r</w:t>
                      </w:r>
                      <w:r w:rsidR="00E34413">
                        <w:rPr>
                          <w:rFonts w:ascii="Times New Roman" w:hAnsi="Times New Roman" w:cs="Times New Roman"/>
                          <w:b/>
                          <w:bCs/>
                        </w:rPr>
                        <w:t>egion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965C747" wp14:editId="45A7DAF0">
                <wp:simplePos x="0" y="0"/>
                <wp:positionH relativeFrom="column">
                  <wp:posOffset>6400800</wp:posOffset>
                </wp:positionH>
                <wp:positionV relativeFrom="paragraph">
                  <wp:posOffset>3752661</wp:posOffset>
                </wp:positionV>
                <wp:extent cx="2000816" cy="280658"/>
                <wp:effectExtent l="0" t="0" r="0" b="571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816" cy="28065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9C5B2A2" w14:textId="51DA46B0" w:rsidR="00B66042" w:rsidRPr="00A15AF7" w:rsidRDefault="00B66042" w:rsidP="00B66042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Mean prices of all tracer food commodi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65C747" id="Text Box 7" o:spid="_x0000_s1027" type="#_x0000_t202" style="position:absolute;margin-left:7in;margin-top:295.5pt;width:157.55pt;height:22.1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" filled="f" stroked="f" strokeweight=".5pt">
                <v:textbox>
                  <w:txbxContent>
                    <w:p w14:paraId="09C5B2A2" w14:textId="51DA46B0" w:rsidR="00B66042" w:rsidRPr="00A15AF7" w:rsidRDefault="00B66042" w:rsidP="00B66042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Mean prices of all tracer food commoditi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10AF5EC" wp14:editId="0B93E1C8">
                <wp:simplePos x="0" y="0"/>
                <wp:positionH relativeFrom="column">
                  <wp:posOffset>6343097</wp:posOffset>
                </wp:positionH>
                <wp:positionV relativeFrom="paragraph">
                  <wp:posOffset>3856355</wp:posOffset>
                </wp:positionV>
                <wp:extent cx="116205" cy="0"/>
                <wp:effectExtent l="0" t="0" r="0" b="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205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1FF754D" id="Straight Connector 6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99.45pt,303.65pt" to="508.6pt,30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" strokecolor="black [3200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1EAB92D" wp14:editId="7B195168">
                <wp:simplePos x="0" y="0"/>
                <wp:positionH relativeFrom="column">
                  <wp:posOffset>6401988</wp:posOffset>
                </wp:positionH>
                <wp:positionV relativeFrom="paragraph">
                  <wp:posOffset>3571240</wp:posOffset>
                </wp:positionV>
                <wp:extent cx="2063750" cy="226060"/>
                <wp:effectExtent l="0" t="0" r="0" b="254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3750" cy="2260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A708472" w14:textId="7EEA3C93" w:rsidR="00B66042" w:rsidRPr="00A15AF7" w:rsidRDefault="00B66042" w:rsidP="00B66042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Mean food prices other than Starchy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good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EAB92D" id="Text Box 13" o:spid="_x0000_s1028" type="#_x0000_t202" style="position:absolute;margin-left:504.1pt;margin-top:281.2pt;width:162.5pt;height:17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" filled="f" stroked="f" strokeweight=".5pt">
                <v:textbox>
                  <w:txbxContent>
                    <w:p w14:paraId="2A708472" w14:textId="7EEA3C93" w:rsidR="00B66042" w:rsidRPr="00A15AF7" w:rsidRDefault="00B66042" w:rsidP="00B66042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Mean food prices other than Starchy goo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3FA1ED" wp14:editId="6CB0C1D3">
                <wp:simplePos x="0" y="0"/>
                <wp:positionH relativeFrom="column">
                  <wp:posOffset>6411513</wp:posOffset>
                </wp:positionH>
                <wp:positionV relativeFrom="paragraph">
                  <wp:posOffset>3399155</wp:posOffset>
                </wp:positionV>
                <wp:extent cx="1882775" cy="248285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2775" cy="2482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B0532D" w14:textId="61432C22" w:rsidR="00A15AF7" w:rsidRPr="00A15AF7" w:rsidRDefault="00B66042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Mean prices of Starchy food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3FA1ED" id="Text Box 4" o:spid="_x0000_s1029" type="#_x0000_t202" style="position:absolute;margin-left:504.85pt;margin-top:267.65pt;width:148.25pt;height:19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" filled="f" stroked="f" strokeweight=".5pt">
                <v:textbox>
                  <w:txbxContent>
                    <w:p w14:paraId="01B0532D" w14:textId="61432C22" w:rsidR="00A15AF7" w:rsidRPr="00A15AF7" w:rsidRDefault="00B66042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Mean prices of Starchy food grou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53B22B5" wp14:editId="06F6FF79">
                <wp:simplePos x="0" y="0"/>
                <wp:positionH relativeFrom="column">
                  <wp:posOffset>6355633</wp:posOffset>
                </wp:positionH>
                <wp:positionV relativeFrom="paragraph">
                  <wp:posOffset>3628390</wp:posOffset>
                </wp:positionV>
                <wp:extent cx="78740" cy="78740"/>
                <wp:effectExtent l="0" t="0" r="16510" b="16510"/>
                <wp:wrapNone/>
                <wp:docPr id="12" name="Ova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740" cy="78740"/>
                        </a:xfrm>
                        <a:prstGeom prst="ellipse">
                          <a:avLst/>
                        </a:prstGeom>
                        <a:ln/>
                      </wps:spPr>
                      <wps:style>
                        <a:lnRef idx="2">
                          <a:schemeClr val="accent4"/>
                        </a:lnRef>
                        <a:fillRef idx="1">
                          <a:schemeClr val="lt1"/>
                        </a:fillRef>
                        <a:effectRef idx="0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169BA0F" id="Oval 12" o:spid="_x0000_s1026" style="position:absolute;margin-left:500.45pt;margin-top:285.7pt;width:6.2pt;height:6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" fillcolor="white [3201]" strokecolor="#ffc000 [3207]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25E53E1" wp14:editId="7FCDCCE6">
                <wp:simplePos x="0" y="0"/>
                <wp:positionH relativeFrom="column">
                  <wp:posOffset>6353973</wp:posOffset>
                </wp:positionH>
                <wp:positionV relativeFrom="paragraph">
                  <wp:posOffset>3466465</wp:posOffset>
                </wp:positionV>
                <wp:extent cx="78740" cy="78740"/>
                <wp:effectExtent l="0" t="0" r="16510" b="16510"/>
                <wp:wrapNone/>
                <wp:docPr id="11" name="Ova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740" cy="7874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E55FB32" id="Oval 11" o:spid="_x0000_s1026" style="position:absolute;margin-left:500.3pt;margin-top:272.95pt;width:6.2pt;height:6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" filled="f" strokecolor="#4472c4 [3204]" strokeweight="1pt">
                <v:stroke joinstyle="miter"/>
              </v:oval>
            </w:pict>
          </mc:Fallback>
        </mc:AlternateContent>
      </w:r>
      <w:r>
        <w:rPr>
          <w:noProof/>
        </w:rPr>
        <w:drawing>
          <wp:inline distT="0" distB="0" distL="0" distR="0" wp14:anchorId="23A9A113" wp14:editId="4A16EA70">
            <wp:extent cx="8229600" cy="508571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tarchy_by_region_r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08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A312F" w:rsidSect="00C863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74CEB" w14:textId="77777777" w:rsidR="00C863E2" w:rsidRDefault="00C863E2" w:rsidP="00172F63">
      <w:pPr>
        <w:spacing w:after="0" w:line="240" w:lineRule="auto"/>
      </w:pPr>
      <w:r>
        <w:separator/>
      </w:r>
    </w:p>
  </w:endnote>
  <w:endnote w:type="continuationSeparator" w:id="0">
    <w:p w14:paraId="1FF0C97A" w14:textId="77777777" w:rsidR="00C863E2" w:rsidRDefault="00C863E2" w:rsidP="00172F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07C20" w14:textId="77777777" w:rsidR="00C863E2" w:rsidRDefault="00C863E2" w:rsidP="00172F63">
      <w:pPr>
        <w:spacing w:after="0" w:line="240" w:lineRule="auto"/>
      </w:pPr>
      <w:r>
        <w:separator/>
      </w:r>
    </w:p>
  </w:footnote>
  <w:footnote w:type="continuationSeparator" w:id="0">
    <w:p w14:paraId="79DD2FE8" w14:textId="77777777" w:rsidR="00C863E2" w:rsidRDefault="00C863E2" w:rsidP="00172F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0NDa3sDAwMje3NDBV0lEKTi0uzszPAykwNK4FAJIJyCYtAAAA"/>
  </w:docVars>
  <w:rsids>
    <w:rsidRoot w:val="00A15AF7"/>
    <w:rsid w:val="000414DB"/>
    <w:rsid w:val="0013355E"/>
    <w:rsid w:val="00172F63"/>
    <w:rsid w:val="00242FAB"/>
    <w:rsid w:val="002678C2"/>
    <w:rsid w:val="0028623C"/>
    <w:rsid w:val="002A312F"/>
    <w:rsid w:val="00312EDF"/>
    <w:rsid w:val="003B525E"/>
    <w:rsid w:val="00480E8A"/>
    <w:rsid w:val="00597A8A"/>
    <w:rsid w:val="005D06F6"/>
    <w:rsid w:val="005F52DA"/>
    <w:rsid w:val="00606F49"/>
    <w:rsid w:val="00647F5E"/>
    <w:rsid w:val="0092473F"/>
    <w:rsid w:val="009A0C4B"/>
    <w:rsid w:val="009E0988"/>
    <w:rsid w:val="00A15AF7"/>
    <w:rsid w:val="00A207C1"/>
    <w:rsid w:val="00B66042"/>
    <w:rsid w:val="00BA7B40"/>
    <w:rsid w:val="00C863E2"/>
    <w:rsid w:val="00C91AC9"/>
    <w:rsid w:val="00DC27D1"/>
    <w:rsid w:val="00E0030C"/>
    <w:rsid w:val="00E30F2C"/>
    <w:rsid w:val="00E34413"/>
    <w:rsid w:val="00E444B4"/>
    <w:rsid w:val="00EA63E4"/>
    <w:rsid w:val="00F17316"/>
    <w:rsid w:val="00FA0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9732D5"/>
  <w15:chartTrackingRefBased/>
  <w15:docId w15:val="{B0E51FF0-AA84-46BB-87DA-8847374C9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0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2F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F63"/>
  </w:style>
  <w:style w:type="paragraph" w:styleId="Footer">
    <w:name w:val="footer"/>
    <w:basedOn w:val="Normal"/>
    <w:link w:val="FooterChar"/>
    <w:uiPriority w:val="99"/>
    <w:unhideWhenUsed/>
    <w:rsid w:val="00172F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F63"/>
  </w:style>
  <w:style w:type="paragraph" w:styleId="BalloonText">
    <w:name w:val="Balloon Text"/>
    <w:basedOn w:val="Normal"/>
    <w:link w:val="BalloonTextChar"/>
    <w:uiPriority w:val="99"/>
    <w:semiHidden/>
    <w:unhideWhenUsed/>
    <w:rsid w:val="009247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7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</Words>
  <Characters>8</Characters>
  <Application>Microsoft Office Word</Application>
  <DocSecurity>0</DocSecurity>
  <Lines>1</Lines>
  <Paragraphs>1</Paragraphs>
  <ScaleCrop>false</ScaleCrop>
  <Company/>
  <LinksUpToDate>false</LinksUpToDate>
  <CharactersWithSpaces>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katsu Yoshito</dc:creator>
  <cp:keywords/>
  <dc:description/>
  <cp:lastModifiedBy>Yoshito Kawakatsu</cp:lastModifiedBy>
  <cp:revision>10</cp:revision>
  <dcterms:created xsi:type="dcterms:W3CDTF">2020-12-20T23:49:00Z</dcterms:created>
  <dcterms:modified xsi:type="dcterms:W3CDTF">2024-02-01T15:48:00Z</dcterms:modified>
</cp:coreProperties>
</file>